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182" w:rsidRDefault="00EC0182">
      <w:r>
        <w:rPr>
          <w:rFonts w:ascii="Times New Roman" w:hAnsi="Times New Roman" w:cs="Times New Roman"/>
          <w:noProof/>
          <w:sz w:val="26"/>
          <w:szCs w:val="26"/>
          <w:lang w:val="en-US"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625EED" wp14:editId="2BE0ACA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137400" cy="349250"/>
                <wp:effectExtent l="0" t="0" r="635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0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C0182" w:rsidRDefault="00EC0182" w:rsidP="00EC0182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14: 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4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Genes of interest related to growth in the land slug, 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Incilaria fruhstorferi</w:t>
                            </w:r>
                          </w:p>
                          <w:p w:rsidR="00EC0182" w:rsidRPr="00C64096" w:rsidRDefault="00EC0182" w:rsidP="00EC01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625EE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0;width:562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" fillcolor="window" stroked="f" strokeweight=".5pt">
                <v:textbox>
                  <w:txbxContent>
                    <w:p w:rsidR="00EC0182" w:rsidRDefault="00EC0182" w:rsidP="00EC0182">
                      <w:p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dditional file 14: </w:t>
                      </w:r>
                      <w:r w:rsidRPr="00C6409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S4</w:t>
                      </w:r>
                      <w:r w:rsidRPr="00C640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Genes of interest related to growth in the land slug, </w:t>
                      </w:r>
                      <w:r w:rsidRPr="00C6409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Incilaria fruhstorferi</w:t>
                      </w:r>
                    </w:p>
                    <w:p w:rsidR="00EC0182" w:rsidRPr="00C64096" w:rsidRDefault="00EC0182" w:rsidP="00EC018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LightList"/>
        <w:tblW w:w="14487" w:type="dxa"/>
        <w:tblLook w:val="04A0" w:firstRow="1" w:lastRow="0" w:firstColumn="1" w:lastColumn="0" w:noHBand="0" w:noVBand="1"/>
      </w:tblPr>
      <w:tblGrid>
        <w:gridCol w:w="4337"/>
        <w:gridCol w:w="5780"/>
        <w:gridCol w:w="4370"/>
      </w:tblGrid>
      <w:tr w:rsidR="00EC0182" w:rsidRPr="007458EB" w:rsidTr="00F16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noProof/>
                <w:sz w:val="26"/>
                <w:szCs w:val="26"/>
                <w:lang w:val="en-US" w:eastAsia="ko-K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87B860" wp14:editId="76B912EA">
                      <wp:simplePos x="0" y="0"/>
                      <wp:positionH relativeFrom="column">
                        <wp:posOffset>-107950</wp:posOffset>
                      </wp:positionH>
                      <wp:positionV relativeFrom="paragraph">
                        <wp:posOffset>-533400</wp:posOffset>
                      </wp:positionV>
                      <wp:extent cx="7137400" cy="349250"/>
                      <wp:effectExtent l="0" t="0" r="635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37400" cy="349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EC0182" w:rsidRPr="00C64096" w:rsidRDefault="00EC0182" w:rsidP="00EC0182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dditional file 14: </w:t>
                                  </w:r>
                                  <w:r w:rsidRPr="00C64096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Tab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S4</w:t>
                                  </w:r>
                                  <w:r w:rsidRPr="00C6409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Genes of interest related to growth in the land slug, </w:t>
                                  </w:r>
                                  <w:r w:rsidRPr="00C64096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Incilaria fruhstorferi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87B860" id="Text Box 1" o:spid="_x0000_s1027" type="#_x0000_t202" style="position:absolute;margin-left:-8.5pt;margin-top:-42pt;width:562pt;height:2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" fillcolor="window" stroked="f" strokeweight=".5pt">
                      <v:textbox>
                        <w:txbxContent>
                          <w:p w:rsidR="00EC0182" w:rsidRPr="00C64096" w:rsidRDefault="00EC0182" w:rsidP="00EC018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14: 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S4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Genes of interest related to growth in the land slug, </w:t>
                            </w:r>
                            <w:r w:rsidRPr="00C6409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Incilaria fruhstorfer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Candidate genes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Unigenes ID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Length (bp)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3"/>
            <w:hideMark/>
          </w:tcPr>
          <w:p w:rsidR="00EC0182" w:rsidRPr="00655932" w:rsidRDefault="00EC0182" w:rsidP="00F1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932">
              <w:rPr>
                <w:rFonts w:ascii="Times New Roman" w:hAnsi="Times New Roman" w:cs="Times New Roman"/>
                <w:sz w:val="24"/>
                <w:szCs w:val="24"/>
              </w:rPr>
              <w:t>Somatotrophic axis 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Molluscan insulin-related peptide 3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599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89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Insulin-related peptide VII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4239, If_Uni_35150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050, 731</w:t>
            </w:r>
          </w:p>
        </w:tc>
      </w:tr>
      <w:tr w:rsidR="00EC0182" w:rsidRPr="007458EB" w:rsidTr="00F168F7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Epidermal growth factor receptor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5768, If_Uni_05769, If_Uni_05770, If_Uni_05771, If_Uni_24315, If_Uni_24316, If_Uni_24317, If_Uni_24318, If_Uni_24319, If_Uni_28915, If_Uni_28916, If_Uni_29221, If_Uni_31233, If_Uni_42437, If_Uni_43607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359, 4886, 2277, 4968, 5392, 5227, 5309, 5286, 5344, 732, 1560, 1774, 2097, 998, 513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Insulin receptor substrate 1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438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014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MIP-related peptides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195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688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Receptor for molluscan insulin-related peptid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6370, If_Uni_39403, If_Uni_42554, If_Uni_4324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030, 274, 446, 338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Mollusk-derived growth factor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5809, If_Uni_17091, If_Uni_26625, If_Uni_26626, If_Uni_3295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461, 1901, 1294, 1940, 204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Tsetse EP prote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145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99</w:t>
            </w:r>
          </w:p>
        </w:tc>
      </w:tr>
      <w:tr w:rsidR="00EC0182" w:rsidRPr="007458EB" w:rsidTr="00F168F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ysteine-rich protein 1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7858, If_Uni_4105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523, 2012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denosine deaminase AGSA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0232, If_Uni_07458, If_Uni_45179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955, 1769, 1069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denosine deaminase domain-containing protein 1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541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86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POU domain, class 2, transcription factor 1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3649, If_Uni_37270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662, 2639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OU domain, class 3, transcription factor 2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356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528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OU domain, class 6, transcription factor 1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5497, If_Uni_1549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565, 1273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Transcription factor Sox-2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9379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869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AX3- and PAX7-binding protein 1-like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8833, If_Uni_10236, If_Uni_10237, If_Uni_39294, If_Uni_40823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943, 2239, 2993, 2174, 1431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AX-interacting protein 1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406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42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3"/>
            <w:hideMark/>
          </w:tcPr>
          <w:p w:rsidR="00EC0182" w:rsidRPr="00655932" w:rsidRDefault="00EC0182" w:rsidP="00F1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932">
              <w:rPr>
                <w:rFonts w:ascii="Times New Roman" w:hAnsi="Times New Roman" w:cs="Times New Roman"/>
                <w:sz w:val="24"/>
                <w:szCs w:val="24"/>
              </w:rPr>
              <w:t>Muscle growth </w:t>
            </w:r>
          </w:p>
          <w:p w:rsidR="00EC0182" w:rsidRPr="00655932" w:rsidRDefault="00EC0182" w:rsidP="00F168F7">
            <w:pPr>
              <w:rPr>
                <w:rFonts w:ascii="Times New Roman" w:hAnsi="Times New Roman" w:cs="Times New Roman"/>
              </w:rPr>
            </w:pPr>
            <w:r w:rsidRPr="00655932">
              <w:rPr>
                <w:rFonts w:ascii="Times New Roman" w:hAnsi="Times New Roman" w:cs="Times New Roman"/>
              </w:rPr>
              <w:t> 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4222, If_Uni_24223, If_Uni_24226, If_Uni_24227, If_Uni_24228, If_Uni_24229, If_Uni_3286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628, 652, 514, 617, 908, 1442, 804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1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8246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69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2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6459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897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5C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260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54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, cytoplasmic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422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911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, adductor muscle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4230, If_Uni_29266, If_Uni_29267, If_Uni_3402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497, 1995, 1672, 97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like protein 6B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967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465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Actin-interacting protein 1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8235, If_Uni_4265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501, 964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2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897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332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2/3 complex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3597, If_Uni_22595, If_Uni_27842, If_Uni_45153, If_Uni_47955, If_Uni_5009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942, 1454, 2811, 442, 1387, 1320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3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901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112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5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3117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963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6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8221, If_Uni_1822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523, 2758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related protein 8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3651, If_Uni_03826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069, 2148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binding protein IPP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9850, If_Uni_2985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664, 1047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 xml:space="preserve">Actin-binding protein anillin-like 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0995, If_Uni_43520, If_Uni_4378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388, 425, 32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binding protein F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2065, If_Uni_3836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931, 767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ctin-binding Rho-activating prote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279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7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rofilin-like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5850,  If_Uni_25110, If_Uni_25111, If_Uni_25112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005, 4456, 4449, 4513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rofilin-4-like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5851, If_Uni_18729, If_Uni_47107, If_Uni_47167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225, 1470, 870, 936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Tropomyosin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6633, If_Uni_29387, If_Uni_37391, If_Uni_33585, If_Uni_33586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784, 2920, 2741, 2883, 2836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Tropomyosin-1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6753, If_Uni_06754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784, 2724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Tropomyosin-2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4989, If_Uni_36217, If_Uni_41608, If_Uni_45531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468, 882, 3002, 522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Growth/differentiation factor 8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835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765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7" w:type="dxa"/>
            <w:gridSpan w:val="3"/>
            <w:hideMark/>
          </w:tcPr>
          <w:p w:rsidR="00EC0182" w:rsidRPr="00655932" w:rsidRDefault="00EC0182" w:rsidP="00F1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932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  <w:p w:rsidR="00EC0182" w:rsidRPr="00655932" w:rsidRDefault="00EC0182" w:rsidP="00F1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93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C0182" w:rsidRPr="007458EB" w:rsidTr="00F168F7">
        <w:trPr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hitinase-like prote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0986, If_Uni_01277, If_Uni_11422, If_Uni_03370, If_Uni_13899, If_Uni_14759, If_Uni_17041, If_Uni_43048, If_Uni_17756, If_Uni_23341, If_Uni_24979, If_Uni_26112, If_Uni_26113, If_Uni_26114, If_Uni_26948, If_Uni_29418, If_Uni_33736, If_Uni_33737, If_Uni_43587, If_Uni_48457, If_Uni_49703, If_Uni_25075, If_Uni_10101, If_Uni_1010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006, 1386, 3944, 1870, 2868, 2458, 2966, 2346, 1533, 1021, 2145, 1700, 1736, 1879, 3559, 1827, 2368, 2328, 279, 1779, 680, 3732, 524, 442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hitinase 3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3027, If_Uni_0</w:t>
            </w:r>
            <w:r>
              <w:rPr>
                <w:rFonts w:ascii="Times New Roman" w:hAnsi="Times New Roman" w:cs="Times New Roman"/>
              </w:rPr>
              <w:t>5746</w:t>
            </w:r>
            <w:r w:rsidRPr="007458EB">
              <w:rPr>
                <w:rFonts w:ascii="Times New Roman" w:hAnsi="Times New Roman" w:cs="Times New Roman"/>
              </w:rPr>
              <w:t>, If_Uni_</w:t>
            </w:r>
            <w:r>
              <w:rPr>
                <w:rFonts w:ascii="Times New Roman" w:hAnsi="Times New Roman" w:cs="Times New Roman"/>
              </w:rPr>
              <w:t>06062</w:t>
            </w:r>
            <w:r w:rsidRPr="007458EB">
              <w:rPr>
                <w:rFonts w:ascii="Times New Roman" w:hAnsi="Times New Roman" w:cs="Times New Roman"/>
              </w:rPr>
              <w:t>, If_Uni_</w:t>
            </w:r>
            <w:r>
              <w:rPr>
                <w:rFonts w:ascii="Times New Roman" w:hAnsi="Times New Roman" w:cs="Times New Roman"/>
              </w:rPr>
              <w:t>08588</w:t>
            </w:r>
            <w:r w:rsidRPr="007458EB">
              <w:rPr>
                <w:rFonts w:ascii="Times New Roman" w:hAnsi="Times New Roman" w:cs="Times New Roman"/>
              </w:rPr>
              <w:t>, If_Uni_</w:t>
            </w:r>
            <w:r>
              <w:rPr>
                <w:rFonts w:ascii="Times New Roman" w:hAnsi="Times New Roman" w:cs="Times New Roman"/>
              </w:rPr>
              <w:t>08589</w:t>
            </w:r>
            <w:r w:rsidRPr="007458EB">
              <w:rPr>
                <w:rFonts w:ascii="Times New Roman" w:hAnsi="Times New Roman" w:cs="Times New Roman"/>
              </w:rPr>
              <w:t>, If_Uni_1</w:t>
            </w:r>
            <w:r>
              <w:rPr>
                <w:rFonts w:ascii="Times New Roman" w:hAnsi="Times New Roman" w:cs="Times New Roman"/>
              </w:rPr>
              <w:t>5144</w:t>
            </w:r>
            <w:r w:rsidRPr="007458EB">
              <w:rPr>
                <w:rFonts w:ascii="Times New Roman" w:hAnsi="Times New Roman" w:cs="Times New Roman"/>
              </w:rPr>
              <w:t>, If_Uni_1670</w:t>
            </w:r>
            <w:r>
              <w:rPr>
                <w:rFonts w:ascii="Times New Roman" w:hAnsi="Times New Roman" w:cs="Times New Roman"/>
              </w:rPr>
              <w:t>0</w:t>
            </w:r>
            <w:r w:rsidRPr="007458EB">
              <w:rPr>
                <w:rFonts w:ascii="Times New Roman" w:hAnsi="Times New Roman" w:cs="Times New Roman"/>
              </w:rPr>
              <w:t>, If_Uni_1670</w:t>
            </w:r>
            <w:r>
              <w:rPr>
                <w:rFonts w:ascii="Times New Roman" w:hAnsi="Times New Roman" w:cs="Times New Roman"/>
              </w:rPr>
              <w:t>1</w:t>
            </w:r>
            <w:r w:rsidRPr="007458EB">
              <w:rPr>
                <w:rFonts w:ascii="Times New Roman" w:hAnsi="Times New Roman" w:cs="Times New Roman"/>
              </w:rPr>
              <w:t>, If_Uni_1670</w:t>
            </w:r>
            <w:r>
              <w:rPr>
                <w:rFonts w:ascii="Times New Roman" w:hAnsi="Times New Roman" w:cs="Times New Roman"/>
              </w:rPr>
              <w:t>2</w:t>
            </w:r>
            <w:r w:rsidRPr="00745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If_Uni_16703, If_Uni_16704, If_16705, </w:t>
            </w:r>
            <w:r w:rsidRPr="007458EB">
              <w:rPr>
                <w:rFonts w:ascii="Times New Roman" w:hAnsi="Times New Roman" w:cs="Times New Roman"/>
              </w:rPr>
              <w:t>If_Uni_17502</w:t>
            </w:r>
            <w:r>
              <w:rPr>
                <w:rFonts w:ascii="Times New Roman" w:hAnsi="Times New Roman" w:cs="Times New Roman"/>
              </w:rPr>
              <w:t xml:space="preserve">, If_Uni_18667, </w:t>
            </w:r>
            <w:r w:rsidRPr="007458EB">
              <w:rPr>
                <w:rFonts w:ascii="Times New Roman" w:hAnsi="Times New Roman" w:cs="Times New Roman"/>
              </w:rPr>
              <w:t>If_Uni_18668, If_Uni_1866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458EB">
              <w:rPr>
                <w:rFonts w:ascii="Times New Roman" w:hAnsi="Times New Roman" w:cs="Times New Roman"/>
              </w:rPr>
              <w:t>If_Uni_2416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458EB">
              <w:rPr>
                <w:rFonts w:ascii="Times New Roman" w:hAnsi="Times New Roman" w:cs="Times New Roman"/>
              </w:rPr>
              <w:t>If_Uni_241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458EB">
              <w:rPr>
                <w:rFonts w:ascii="Times New Roman" w:hAnsi="Times New Roman" w:cs="Times New Roman"/>
              </w:rPr>
              <w:t>If_Uni_241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458EB">
              <w:rPr>
                <w:rFonts w:ascii="Times New Roman" w:hAnsi="Times New Roman" w:cs="Times New Roman"/>
              </w:rPr>
              <w:t>If_Uni_24836, If_Uni_24837, If_Uni_24978, If_Uni_25012, If_Uni_25013, If_Uni_25014,</w:t>
            </w:r>
            <w:r>
              <w:rPr>
                <w:rFonts w:ascii="Times New Roman" w:hAnsi="Times New Roman" w:cs="Times New Roman"/>
              </w:rPr>
              <w:t xml:space="preserve"> If_Uni_25015,</w:t>
            </w:r>
            <w:r w:rsidRPr="007458EB">
              <w:rPr>
                <w:rFonts w:ascii="Times New Roman" w:hAnsi="Times New Roman" w:cs="Times New Roman"/>
              </w:rPr>
              <w:t xml:space="preserve"> If_Uni_250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458EB">
              <w:rPr>
                <w:rFonts w:ascii="Times New Roman" w:hAnsi="Times New Roman" w:cs="Times New Roman"/>
              </w:rPr>
              <w:t xml:space="preserve">If_Uni_25017, If_Uni_25854, If_Uni_25855, If_Uni_28758, </w:t>
            </w:r>
            <w:r>
              <w:rPr>
                <w:rFonts w:ascii="Times New Roman" w:hAnsi="Times New Roman" w:cs="Times New Roman"/>
              </w:rPr>
              <w:t xml:space="preserve">If_Uni_37541, </w:t>
            </w:r>
            <w:r w:rsidRPr="007458EB">
              <w:rPr>
                <w:rFonts w:ascii="Times New Roman" w:hAnsi="Times New Roman" w:cs="Times New Roman"/>
              </w:rPr>
              <w:t xml:space="preserve">  If_Uni_4773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 xml:space="preserve">2077, 3237, </w:t>
            </w:r>
            <w:r>
              <w:rPr>
                <w:rFonts w:ascii="Times New Roman" w:hAnsi="Times New Roman" w:cs="Times New Roman"/>
              </w:rPr>
              <w:t xml:space="preserve">390, 3237, 3024 </w:t>
            </w:r>
            <w:r w:rsidRPr="007458EB">
              <w:rPr>
                <w:rFonts w:ascii="Times New Roman" w:hAnsi="Times New Roman" w:cs="Times New Roman"/>
              </w:rPr>
              <w:t>2160, 2120, 1891, 1884, 2433, 2</w:t>
            </w:r>
            <w:r>
              <w:rPr>
                <w:rFonts w:ascii="Times New Roman" w:hAnsi="Times New Roman" w:cs="Times New Roman"/>
              </w:rPr>
              <w:t>2</w:t>
            </w:r>
            <w:r w:rsidRPr="007458EB">
              <w:rPr>
                <w:rFonts w:ascii="Times New Roman" w:hAnsi="Times New Roman" w:cs="Times New Roman"/>
              </w:rPr>
              <w:t xml:space="preserve">65, 1998, </w:t>
            </w:r>
            <w:r>
              <w:rPr>
                <w:rFonts w:ascii="Times New Roman" w:hAnsi="Times New Roman" w:cs="Times New Roman"/>
              </w:rPr>
              <w:t xml:space="preserve">602, </w:t>
            </w:r>
            <w:r w:rsidRPr="007458EB">
              <w:rPr>
                <w:rFonts w:ascii="Times New Roman" w:hAnsi="Times New Roman" w:cs="Times New Roman"/>
              </w:rPr>
              <w:t>2981, 2</w:t>
            </w:r>
            <w:r>
              <w:rPr>
                <w:rFonts w:ascii="Times New Roman" w:hAnsi="Times New Roman" w:cs="Times New Roman"/>
              </w:rPr>
              <w:t>768</w:t>
            </w:r>
            <w:r w:rsidRPr="007458E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2371, 3636, 6795, 3021, 2353, 2293, 1184, 2962, 2792, 2946, 2777, 3002, 3071, 1014, 3438, 1394 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Endochitinase A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7663, If_Uni_37443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62, 203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Endochitinase-like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3342, If_Uni_23343, If_Uni_41456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731, 2476, 937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hitinase domain-containing protein 1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5132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519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-like prote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098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934</w:t>
            </w:r>
          </w:p>
        </w:tc>
      </w:tr>
      <w:tr w:rsidR="00EC0182" w:rsidRPr="007458EB" w:rsidTr="00F168F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Collagen alpha-1(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8744, If_Uni_08745, If_Uni_09485, If_Uni_09486, If_Uni_15928, If_Uni_27766, If_Uni_27767, If_Uni_29582, If_Uni_34918, If_Uni_37761, If_Uni_39405, If_Uni_3972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643, 3984, 2558, 1269, 9047, 6483, 6691, 1652, 1063, 2081, 434, 2112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I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895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20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III) cha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7302, If_Uni_4959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503, 616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IV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844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62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X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829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579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XI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0436, If_Uni_01421, If_Uni_03271, If_Uni_25438, If_Uni_29701, If_Uni_29702, If_Uni_2970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843, 1954, 1383, 4619, 2651, 2813, 2770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1(XXI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1799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88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2(IV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5897, If_Uni_05898, If_Uni_24257, If_Uni_25608, If_Uni_25609, If_Uni_25610, If_Uni_25974, If_Uni_25975, If_Uni_27293, If_Uni_27561, If_Uni_28773, If_Uni_35362, If_Uni_3627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483, 1446, 1674, 5854, 2545, 4803, 2451, 6754, 714, 3428, 582, 743, 893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2(X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5863, If_Uni_31669, If_Uni_37872, If_Uni_4336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753, 2111, 1293, 447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3(V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3369, If_Uni_37424, If_Uni_39048, If_Uni_4900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846, 1813, 1756, 743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4(V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023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909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alpha-5(V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9114, If_Uni_24479, If_Uni_27560, If_Uni_28004, If_Uni_35075, If_Uni_43843, If_Uni_4807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6006, 1243, 6579, 2780, 1178, 645, 519</w:t>
            </w:r>
          </w:p>
        </w:tc>
      </w:tr>
      <w:tr w:rsidR="00EC0182" w:rsidRPr="007458EB" w:rsidTr="00F168F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Collagen alpha-6(VI) cha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08184, If_Uni_09709, If_Uni_10293, If_Uni_15145, If_Uni_18925, If_Uni_18926, If_Uni_18927, If_Uni_26582, If_Uni_29141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310, 2799, 2708, 3198, 3066, 940, 1854, 2834, 2671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ollagen type IV alpha-3-binding protein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5586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611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Yolk ferrit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2451, If_Uni_4960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025, 1275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Soma ferrit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3553, If_Uni_30675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771, 1376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Metallothionein-like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1828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310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:rsidR="00EC0182" w:rsidRPr="00254001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254001">
              <w:rPr>
                <w:rFonts w:ascii="Times New Roman" w:hAnsi="Times New Roman" w:cs="Times New Roman"/>
                <w:b w:val="0"/>
              </w:rPr>
              <w:t>Metallothionein</w:t>
            </w:r>
          </w:p>
        </w:tc>
        <w:tc>
          <w:tcPr>
            <w:tcW w:w="5780" w:type="dxa"/>
            <w:noWrap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Uni_49751</w:t>
            </w:r>
          </w:p>
        </w:tc>
        <w:tc>
          <w:tcPr>
            <w:tcW w:w="4370" w:type="dxa"/>
            <w:noWrap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:rsidR="00EC0182" w:rsidRPr="00254001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etallothionein isoform 20-1</w:t>
            </w:r>
          </w:p>
        </w:tc>
        <w:tc>
          <w:tcPr>
            <w:tcW w:w="5780" w:type="dxa"/>
            <w:noWrap/>
          </w:tcPr>
          <w:p w:rsidR="00EC0182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Uni_14651, If_Uni_45145, If_Uni_49717</w:t>
            </w:r>
          </w:p>
        </w:tc>
        <w:tc>
          <w:tcPr>
            <w:tcW w:w="4370" w:type="dxa"/>
            <w:noWrap/>
          </w:tcPr>
          <w:p w:rsidR="00EC0182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8, 1109, 1333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Apolipophorins</w:t>
            </w:r>
          </w:p>
        </w:tc>
        <w:tc>
          <w:tcPr>
            <w:tcW w:w="578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6384, If_Uni_16385, If_Uni_42973</w:t>
            </w:r>
          </w:p>
        </w:tc>
        <w:tc>
          <w:tcPr>
            <w:tcW w:w="4370" w:type="dxa"/>
            <w:noWrap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0902, 9355, 797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:rsidR="00EC0182" w:rsidRPr="009333EC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9333EC">
              <w:rPr>
                <w:rFonts w:ascii="Times New Roman" w:hAnsi="Times New Roman" w:cs="Times New Roman"/>
                <w:b w:val="0"/>
              </w:rPr>
              <w:t>Apolipoprotein B-100</w:t>
            </w:r>
          </w:p>
        </w:tc>
        <w:tc>
          <w:tcPr>
            <w:tcW w:w="5780" w:type="dxa"/>
            <w:noWrap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_Uni_32444, If_Uni_39217</w:t>
            </w:r>
          </w:p>
        </w:tc>
        <w:tc>
          <w:tcPr>
            <w:tcW w:w="4370" w:type="dxa"/>
            <w:noWrap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8, 860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Dermatopontin 2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0657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856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Dermatopontin 3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2552, If_Uni_34403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484, 653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DNA topoisomerase 2-binding protein 1-A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24323, If_Uni_24324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5603, 3142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DNA topoisomerase 2-alpha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111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6022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Perlucin-like protein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10721, If_Uni_10722, If_Uni_33177, If_Uni_34977, If_Uni_46081, If_Uni_46293, If_Uni_46336, If_Uni_46438, If_Uni_46522, If_Uni_49189</w:t>
            </w:r>
            <w:r>
              <w:rPr>
                <w:rFonts w:ascii="Times New Roman" w:hAnsi="Times New Roman" w:cs="Times New Roman"/>
              </w:rPr>
              <w:t>, If_Uni_46138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2247, 2299, 824, 686, 951, 803, 731, 709, 703, 1189</w:t>
            </w:r>
            <w:r>
              <w:rPr>
                <w:rFonts w:ascii="Times New Roman" w:hAnsi="Times New Roman" w:cs="Times New Roman"/>
              </w:rPr>
              <w:t>, 921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lastRenderedPageBreak/>
              <w:t>Perlucin 5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30825, If_Uni_31464, If_Uni_46117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883, 973, 773</w:t>
            </w:r>
          </w:p>
        </w:tc>
      </w:tr>
      <w:tr w:rsidR="00EC0182" w:rsidRPr="007458EB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alcitonin gene-related peptide type 1 receptor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5134, If_Uni_48682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723, 369</w:t>
            </w:r>
          </w:p>
        </w:tc>
      </w:tr>
      <w:tr w:rsidR="00EC0182" w:rsidRPr="007458EB" w:rsidTr="00F168F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  <w:hideMark/>
          </w:tcPr>
          <w:p w:rsidR="00EC0182" w:rsidRPr="007458EB" w:rsidRDefault="00EC0182" w:rsidP="00F168F7">
            <w:pPr>
              <w:rPr>
                <w:rFonts w:ascii="Times New Roman" w:hAnsi="Times New Roman" w:cs="Times New Roman"/>
                <w:b w:val="0"/>
              </w:rPr>
            </w:pPr>
            <w:r w:rsidRPr="007458EB">
              <w:rPr>
                <w:rFonts w:ascii="Times New Roman" w:hAnsi="Times New Roman" w:cs="Times New Roman"/>
                <w:b w:val="0"/>
              </w:rPr>
              <w:t>Calcitonin receptor-like</w:t>
            </w:r>
          </w:p>
        </w:tc>
        <w:tc>
          <w:tcPr>
            <w:tcW w:w="578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If_Uni_49416</w:t>
            </w:r>
          </w:p>
        </w:tc>
        <w:tc>
          <w:tcPr>
            <w:tcW w:w="4370" w:type="dxa"/>
            <w:hideMark/>
          </w:tcPr>
          <w:p w:rsidR="00EC0182" w:rsidRPr="007458EB" w:rsidRDefault="00EC0182" w:rsidP="00F16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8EB">
              <w:rPr>
                <w:rFonts w:ascii="Times New Roman" w:hAnsi="Times New Roman" w:cs="Times New Roman"/>
              </w:rPr>
              <w:t>1141</w:t>
            </w:r>
          </w:p>
        </w:tc>
      </w:tr>
    </w:tbl>
    <w:p w:rsidR="00EC0182" w:rsidRPr="00754659" w:rsidRDefault="00EC0182" w:rsidP="00EC018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C0182" w:rsidRPr="00AE4A90" w:rsidRDefault="00EC0182" w:rsidP="00EC0182">
      <w:pPr>
        <w:rPr>
          <w:rFonts w:ascii="Times New Roman" w:hAnsi="Times New Roman" w:cs="Times New Roman"/>
          <w:b/>
        </w:rPr>
      </w:pPr>
    </w:p>
    <w:p w:rsidR="00E57DCE" w:rsidRPr="00EC0182" w:rsidRDefault="00E57DCE" w:rsidP="00EC0182">
      <w:bookmarkStart w:id="0" w:name="_GoBack"/>
      <w:bookmarkEnd w:id="0"/>
    </w:p>
    <w:sectPr w:rsidR="00E57DCE" w:rsidRPr="00EC0182" w:rsidSect="00EC018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182"/>
    <w:rsid w:val="00E57DCE"/>
    <w:rsid w:val="00EC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70768"/>
  <w15:chartTrackingRefBased/>
  <w15:docId w15:val="{D1831EA3-9384-471A-8BB9-6465E07A9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182"/>
    <w:pPr>
      <w:spacing w:after="200" w:line="276" w:lineRule="auto"/>
      <w:jc w:val="left"/>
    </w:pPr>
    <w:rPr>
      <w:kern w:val="0"/>
      <w:sz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C0182"/>
    <w:pPr>
      <w:spacing w:after="0" w:line="240" w:lineRule="auto"/>
      <w:jc w:val="left"/>
    </w:pPr>
    <w:rPr>
      <w:kern w:val="0"/>
      <w:sz w:val="22"/>
      <w:lang w:val="en-IN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7</Words>
  <Characters>636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2-06T06:59:00Z</dcterms:created>
  <dcterms:modified xsi:type="dcterms:W3CDTF">2019-02-06T07:00:00Z</dcterms:modified>
</cp:coreProperties>
</file>